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92534C" w:rsidP="00AB2630">
      <w:pPr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 w:rsidR="00DF208D">
        <w:rPr>
          <w:b/>
          <w:color w:val="000000"/>
          <w:sz w:val="22"/>
          <w:szCs w:val="22"/>
        </w:rPr>
        <w:t>7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 xml:space="preserve">Lake-extent changes in the northeastern plateau (Region E) </w:t>
      </w:r>
      <w:r w:rsidR="00050BEC">
        <w:rPr>
          <w:color w:val="000000"/>
          <w:sz w:val="22"/>
          <w:szCs w:val="22"/>
        </w:rPr>
        <w:t>delineated using Landsat images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098"/>
        <w:gridCol w:w="810"/>
        <w:gridCol w:w="1080"/>
        <w:gridCol w:w="810"/>
        <w:gridCol w:w="1170"/>
        <w:gridCol w:w="810"/>
        <w:gridCol w:w="1080"/>
        <w:gridCol w:w="810"/>
        <w:gridCol w:w="1080"/>
        <w:gridCol w:w="828"/>
      </w:tblGrid>
      <w:tr w:rsidR="0092534C" w:rsidRPr="001A289D" w:rsidTr="00704121">
        <w:trPr>
          <w:trHeight w:val="288"/>
        </w:trPr>
        <w:tc>
          <w:tcPr>
            <w:tcW w:w="1908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Ulanula Lake</w:t>
            </w:r>
          </w:p>
        </w:tc>
        <w:tc>
          <w:tcPr>
            <w:tcW w:w="1890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Xijir Ulan Lake</w:t>
            </w:r>
          </w:p>
        </w:tc>
        <w:tc>
          <w:tcPr>
            <w:tcW w:w="1980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ekexili Lake</w:t>
            </w:r>
          </w:p>
        </w:tc>
        <w:tc>
          <w:tcPr>
            <w:tcW w:w="1890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LexieWudan Lake</w:t>
            </w:r>
          </w:p>
        </w:tc>
        <w:tc>
          <w:tcPr>
            <w:tcW w:w="1908" w:type="dxa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Kusai Lake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</w:t>
            </w:r>
          </w:p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16/19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44.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16/19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3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16/19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2/197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5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31/197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8.5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5/1976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6.1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5/1976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81.5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2/1976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3.5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28/1973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6.0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4/197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9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8/1994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86.2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0/198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32.5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29/197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2.8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0/198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0.8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27/1977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0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08/1998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06.5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8/1994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2.6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27/197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6.2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2/198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5.0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9/1989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4.5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4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94.7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08/1998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9.7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2/198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6.7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9/1994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0.9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4/1994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8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7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0.8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4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4.6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9/1994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1.2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6/199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1.1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30/1999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6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4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36.3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7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1.5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4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1.7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4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0.1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23/200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5.8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6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29.9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4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0.3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7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4.8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7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0.5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16/200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6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26/2002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48.5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6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49.9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7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4.6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7/200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5.1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07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6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22/2003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53.3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26/2002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59.0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4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05.0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19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2.5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28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6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4/2006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80.4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22/2003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70.4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13/2002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12.0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4/2001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6.0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15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7.1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7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85.2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4/2006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97.9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3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0.6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23/2002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1.9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7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0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3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86.4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7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4.9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21/200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3.1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13/2002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7.2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9/2002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9.6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8/200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579.4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3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3.9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4/201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2.4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22/2003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4.3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11/2003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8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8/200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401.9</w:t>
            </w: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08/201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328.4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4/2006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49.0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07/200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9.9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31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47.7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9/200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1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3/2007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0.9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5/2006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0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21/2009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5.3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29/2007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8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4/201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53.2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24/2007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0.4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08/2010</w:t>
            </w: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60.5</w:t>
            </w: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30/2009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8.3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1/201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7.2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27/201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78.0</w:t>
            </w:r>
          </w:p>
        </w:tc>
      </w:tr>
      <w:tr w:rsidR="0092534C" w:rsidRPr="001A289D" w:rsidTr="00704121">
        <w:trPr>
          <w:trHeight w:val="288"/>
        </w:trPr>
        <w:tc>
          <w:tcPr>
            <w:tcW w:w="109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02/2010</w:t>
            </w:r>
          </w:p>
        </w:tc>
        <w:tc>
          <w:tcPr>
            <w:tcW w:w="828" w:type="dxa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87.3</w:t>
            </w:r>
          </w:p>
        </w:tc>
      </w:tr>
    </w:tbl>
    <w:p w:rsidR="0092534C" w:rsidRPr="001A289D" w:rsidRDefault="0092534C" w:rsidP="00B1735F">
      <w:pPr>
        <w:autoSpaceDE w:val="0"/>
        <w:autoSpaceDN w:val="0"/>
        <w:adjustRightInd w:val="0"/>
        <w:rPr>
          <w:color w:val="000000"/>
          <w:sz w:val="24"/>
          <w:szCs w:val="24"/>
        </w:rPr>
      </w:pPr>
    </w:p>
    <w:sectPr w:rsidR="0092534C" w:rsidRPr="001A289D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D8A" w:rsidRDefault="00651D8A" w:rsidP="00D73714">
      <w:r>
        <w:separator/>
      </w:r>
    </w:p>
  </w:endnote>
  <w:endnote w:type="continuationSeparator" w:id="0">
    <w:p w:rsidR="00651D8A" w:rsidRDefault="00651D8A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3F5CAB">
        <w:rPr>
          <w:noProof/>
        </w:rPr>
        <w:t>3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F81105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D8A" w:rsidRDefault="00651D8A" w:rsidP="00D73714">
      <w:r>
        <w:separator/>
      </w:r>
    </w:p>
  </w:footnote>
  <w:footnote w:type="continuationSeparator" w:id="0">
    <w:p w:rsidR="00651D8A" w:rsidRDefault="00651D8A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0BEC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6470"/>
    <w:rsid w:val="003F0E34"/>
    <w:rsid w:val="003F5108"/>
    <w:rsid w:val="003F5CAB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1D8A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1217"/>
    <w:rsid w:val="00BD2FA2"/>
    <w:rsid w:val="00BE5202"/>
    <w:rsid w:val="00BE707C"/>
    <w:rsid w:val="00BF491F"/>
    <w:rsid w:val="00C00892"/>
    <w:rsid w:val="00C0124B"/>
    <w:rsid w:val="00C0234F"/>
    <w:rsid w:val="00C20CC5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1105"/>
    <w:rsid w:val="00F8236E"/>
    <w:rsid w:val="00F83618"/>
    <w:rsid w:val="00F84337"/>
    <w:rsid w:val="00F875B6"/>
    <w:rsid w:val="00F94440"/>
    <w:rsid w:val="00FA0592"/>
    <w:rsid w:val="00FA166B"/>
    <w:rsid w:val="00FA34E2"/>
    <w:rsid w:val="00FA3E7C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C64694-C441-4FFF-9B7B-87D61608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3:00Z</dcterms:created>
  <dcterms:modified xsi:type="dcterms:W3CDTF">2014-10-13T18:23:00Z</dcterms:modified>
</cp:coreProperties>
</file>